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A765D" w14:textId="4B33023A" w:rsidR="009E07A6" w:rsidRPr="00394287" w:rsidRDefault="00DD4002" w:rsidP="0039428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394287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Table </w:t>
      </w:r>
      <w:r w:rsidR="00EC1C44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>S2</w:t>
      </w:r>
      <w:r w:rsidRPr="00394287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CC5711" w:rsidRPr="00394287">
        <w:rPr>
          <w:rFonts w:ascii="Times New Roman" w:hAnsi="Times New Roman" w:cs="Times New Roman"/>
          <w:sz w:val="18"/>
          <w:szCs w:val="18"/>
        </w:rPr>
        <w:t xml:space="preserve">Some </w:t>
      </w:r>
      <w:r w:rsidR="000175DE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entral/lateral neck lymph node examined/</w:t>
      </w:r>
      <w:r w:rsidR="00411C45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metastasis</w:t>
      </w:r>
      <w:r w:rsidR="00CC5711" w:rsidRPr="00394287">
        <w:rPr>
          <w:rFonts w:ascii="Times New Roman" w:hAnsi="Times New Roman" w:cs="Times New Roman"/>
          <w:sz w:val="18"/>
          <w:szCs w:val="18"/>
        </w:rPr>
        <w:t xml:space="preserve">, and </w:t>
      </w:r>
      <w:r w:rsidR="00AD1484" w:rsidRPr="00394287">
        <w:rPr>
          <w:rFonts w:ascii="Times New Roman" w:hAnsi="Times New Roman" w:cs="Times New Roman"/>
          <w:sz w:val="18"/>
          <w:szCs w:val="18"/>
        </w:rPr>
        <w:t>laboratory</w:t>
      </w:r>
      <w:r w:rsidR="00CC5711" w:rsidRPr="00394287">
        <w:rPr>
          <w:rFonts w:ascii="Times New Roman" w:hAnsi="Times New Roman" w:cs="Times New Roman"/>
          <w:sz w:val="18"/>
          <w:szCs w:val="18"/>
        </w:rPr>
        <w:t xml:space="preserve"> indications in </w:t>
      </w:r>
      <w:r w:rsidR="00411C45" w:rsidRPr="00394287">
        <w:rPr>
          <w:rFonts w:ascii="Times New Roman" w:hAnsi="Times New Roman" w:cs="Times New Roman"/>
          <w:sz w:val="18"/>
          <w:szCs w:val="18"/>
        </w:rPr>
        <w:t>PTMC</w:t>
      </w:r>
      <w:r w:rsidR="00CC5711" w:rsidRPr="00394287">
        <w:rPr>
          <w:rFonts w:ascii="Times New Roman" w:hAnsi="Times New Roman" w:cs="Times New Roman"/>
          <w:sz w:val="18"/>
          <w:szCs w:val="18"/>
        </w:rPr>
        <w:t xml:space="preserve"> patients with and without </w:t>
      </w:r>
      <w:r w:rsidR="00411C45" w:rsidRPr="00394287">
        <w:rPr>
          <w:rFonts w:ascii="Times New Roman" w:hAnsi="Times New Roman" w:cs="Times New Roman"/>
          <w:sz w:val="18"/>
          <w:szCs w:val="18"/>
        </w:rPr>
        <w:t>HT.</w:t>
      </w:r>
    </w:p>
    <w:tbl>
      <w:tblPr>
        <w:tblW w:w="7939" w:type="dxa"/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18"/>
        <w:gridCol w:w="1276"/>
      </w:tblGrid>
      <w:tr w:rsidR="006D58B5" w:rsidRPr="00394287" w14:paraId="16C1AEEF" w14:textId="77777777" w:rsidTr="00394287">
        <w:trPr>
          <w:trHeight w:val="966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18" w:space="0" w:color="auto"/>
            </w:tcBorders>
            <w:vAlign w:val="center"/>
            <w:hideMark/>
          </w:tcPr>
          <w:p w14:paraId="14B93FA1" w14:textId="77777777" w:rsidR="006D58B5" w:rsidRPr="00394287" w:rsidRDefault="006D58B5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ients’ parameter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vAlign w:val="center"/>
            <w:hideMark/>
          </w:tcPr>
          <w:p w14:paraId="21CABDA3" w14:textId="793551ED" w:rsidR="006D58B5" w:rsidRPr="00394287" w:rsidRDefault="006D58B5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otal (PT</w:t>
            </w:r>
            <w:r w:rsidR="00E32739"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  <w:r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  <w:hideMark/>
          </w:tcPr>
          <w:p w14:paraId="79D9C7E4" w14:textId="5ED75C71" w:rsidR="006D58B5" w:rsidRPr="00394287" w:rsidRDefault="006D58B5" w:rsidP="00394287">
            <w:pPr>
              <w:widowControl/>
              <w:spacing w:line="360" w:lineRule="auto"/>
              <w:ind w:leftChars="-253" w:left="-152" w:hangingChars="253" w:hanging="379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on-H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2C099F6" w14:textId="0A53BD3D" w:rsidR="006D58B5" w:rsidRPr="00394287" w:rsidRDefault="006D58B5" w:rsidP="0039428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  <w:right w:val="nil"/>
            </w:tcBorders>
            <w:vAlign w:val="center"/>
            <w:hideMark/>
          </w:tcPr>
          <w:p w14:paraId="6530A89E" w14:textId="77777777" w:rsidR="006D58B5" w:rsidRPr="00394287" w:rsidRDefault="006D58B5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39428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6D58B5" w:rsidRPr="00394287" w14:paraId="2975D2F5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5D42" w14:textId="4A384891" w:rsidR="006D58B5" w:rsidRPr="00394287" w:rsidRDefault="006D58B5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0" w:name="OLE_LINK2"/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  <w:r w:rsidR="00EC56EC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umber</w:t>
            </w:r>
            <w:r w:rsidR="00141952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of </w:t>
            </w:r>
            <w:r w:rsidR="00141952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examined</w:t>
            </w: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CLN</w:t>
            </w:r>
            <w:bookmarkEnd w:id="0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C8B29" w14:textId="255090E0" w:rsidR="006D58B5" w:rsidRPr="00394287" w:rsidRDefault="006D58B5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38A18" w14:textId="387064B5" w:rsidR="006D58B5" w:rsidRPr="00394287" w:rsidRDefault="000522D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9</w:t>
            </w:r>
            <w:r w:rsidR="00FC7401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±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5B1A1" w14:textId="007BD2F1" w:rsidR="006D58B5" w:rsidRPr="00394287" w:rsidRDefault="00FC7401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3±6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02199" w14:textId="3F6B7790" w:rsidR="006D58B5" w:rsidRPr="00394287" w:rsidRDefault="00CB2DA3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0522DA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74</w:t>
            </w:r>
            <w:r w:rsidR="00797BB8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502D9A" w:rsidRPr="00394287" w14:paraId="43BB95DF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2E45" w14:textId="06647D9D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OLE_LINK1"/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 of CLNM</w:t>
            </w:r>
            <w:bookmarkEnd w:id="1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B322" w14:textId="5833A4DC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DD51" w14:textId="504867EF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±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4E95" w14:textId="04C817C4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1±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822C" w14:textId="0B4468D0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0*</w:t>
            </w:r>
          </w:p>
        </w:tc>
      </w:tr>
      <w:tr w:rsidR="00502D9A" w:rsidRPr="00394287" w14:paraId="009D6759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E4B7" w14:textId="386D18A5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2" w:name="OLE_LINK3"/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ate of CLNM (%)</w:t>
            </w:r>
            <w:bookmarkEnd w:id="2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2D34" w14:textId="42A2C0AB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ECDF" w14:textId="70CDA349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6.2±3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FDB4" w14:textId="200A4EA5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8.0±1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CAA2" w14:textId="25BDA403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*</w:t>
            </w:r>
          </w:p>
        </w:tc>
      </w:tr>
      <w:tr w:rsidR="00502D9A" w:rsidRPr="00394287" w14:paraId="04CF915A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A6B0" w14:textId="196BCB5A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  <w:r w:rsidRPr="0039428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of examined LL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9E67" w14:textId="5764F22B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C7FC" w14:textId="56AB377B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.8±1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DDF8" w14:textId="017C5E0D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7.5±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9ACD" w14:textId="1B30CF93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330</w:t>
            </w:r>
          </w:p>
        </w:tc>
      </w:tr>
      <w:tr w:rsidR="00502D9A" w:rsidRPr="00394287" w14:paraId="3B717ECD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BE17" w14:textId="4A47A035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  <w:r w:rsidRPr="00394287">
              <w:rPr>
                <w:rFonts w:ascii="Times New Roman" w:eastAsia="DengXian" w:hAnsi="Times New Roman" w:cs="Times New Roman"/>
                <w:sz w:val="15"/>
                <w:szCs w:val="15"/>
              </w:rPr>
              <w:t xml:space="preserve"> of LLN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46E2" w14:textId="38D9E21A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0D5D" w14:textId="19C3D8EA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3±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88AA4" w14:textId="096537D7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0+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97F5" w14:textId="0B1BFABE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30</w:t>
            </w:r>
          </w:p>
        </w:tc>
      </w:tr>
      <w:tr w:rsidR="00502D9A" w:rsidRPr="00394287" w14:paraId="720DA809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DA0F" w14:textId="33797D14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sz w:val="15"/>
                <w:szCs w:val="15"/>
              </w:rPr>
              <w:t>Rate of LLNM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4153" w14:textId="56C03837" w:rsidR="00502D9A" w:rsidRPr="00394287" w:rsidRDefault="00502D9A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D8C1" w14:textId="2739688E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5.0±2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4885" w14:textId="606CC981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0.0±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D915" w14:textId="487B435D" w:rsidR="00502D9A" w:rsidRPr="00394287" w:rsidRDefault="00502D9A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20</w:t>
            </w:r>
          </w:p>
        </w:tc>
      </w:tr>
      <w:tr w:rsidR="00502D9A" w:rsidRPr="00394287" w14:paraId="6ACE4B78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C7E7" w14:textId="3D05BF67" w:rsidR="00502D9A" w:rsidRPr="00394287" w:rsidRDefault="00157566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PO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A769" w14:textId="3F8EF01B" w:rsidR="00502D9A" w:rsidRPr="00394287" w:rsidRDefault="002D2062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2D5A" w14:textId="778682FC" w:rsidR="00502D9A" w:rsidRPr="00394287" w:rsidRDefault="002D2062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7.5±11</w:t>
            </w:r>
            <w:r w:rsidR="00A43327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1B719" w14:textId="006F9158" w:rsidR="00502D9A" w:rsidRPr="00394287" w:rsidRDefault="00A43327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00.2±19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A3F61" w14:textId="2D81923F" w:rsidR="00502D9A" w:rsidRPr="00394287" w:rsidRDefault="00A43327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＜</w:t>
            </w: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*</w:t>
            </w:r>
          </w:p>
        </w:tc>
      </w:tr>
      <w:tr w:rsidR="00502D9A" w:rsidRPr="00394287" w14:paraId="04FBB48B" w14:textId="77777777" w:rsidTr="00141952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0814F" w14:textId="487761BA" w:rsidR="00157566" w:rsidRPr="00394287" w:rsidRDefault="00157566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g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B34D" w14:textId="5E23B78D" w:rsidR="00502D9A" w:rsidRPr="00394287" w:rsidRDefault="00A43327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77B4" w14:textId="4A919550" w:rsidR="00502D9A" w:rsidRPr="00394287" w:rsidRDefault="00B71DEF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3.5±29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0E8FE" w14:textId="50183F9D" w:rsidR="00502D9A" w:rsidRPr="00394287" w:rsidRDefault="00B71DEF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32.6±79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1F61" w14:textId="7EC307FE" w:rsidR="00502D9A" w:rsidRPr="00394287" w:rsidRDefault="00B71DEF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  <w:r w:rsidR="005005B8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  <w:r w:rsidR="00C47316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502D9A" w:rsidRPr="00394287" w14:paraId="7C17A958" w14:textId="77777777" w:rsidTr="00394287">
        <w:trPr>
          <w:trHeight w:val="62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2ADBD2" w14:textId="74766AEB" w:rsidR="00502D9A" w:rsidRPr="00394287" w:rsidRDefault="00157566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sz w:val="15"/>
                <w:szCs w:val="15"/>
              </w:rPr>
              <w:t>TS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FC076" w14:textId="65741A90" w:rsidR="00502D9A" w:rsidRPr="00394287" w:rsidRDefault="009B397C" w:rsidP="00394287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C7390C" w14:textId="58AC345E" w:rsidR="00502D9A" w:rsidRPr="00394287" w:rsidRDefault="009B397C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7±2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E45474" w14:textId="35650023" w:rsidR="00502D9A" w:rsidRPr="00394287" w:rsidRDefault="00C47316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6±21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C094C2" w14:textId="6258F863" w:rsidR="00502D9A" w:rsidRPr="00394287" w:rsidRDefault="00C47316" w:rsidP="00394287">
            <w:pPr>
              <w:widowControl/>
              <w:spacing w:line="360" w:lineRule="auto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85</w:t>
            </w:r>
            <w:r w:rsidR="00733BEB" w:rsidRPr="0039428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</w:tr>
    </w:tbl>
    <w:p w14:paraId="7C0E6039" w14:textId="36F18AFD" w:rsidR="00D26474" w:rsidRPr="00394287" w:rsidRDefault="00114A5B" w:rsidP="00394287">
      <w:pPr>
        <w:spacing w:before="120" w:line="360" w:lineRule="auto"/>
        <w:rPr>
          <w:rFonts w:ascii="Times New Roman" w:hAnsi="Times New Roman" w:cs="Times New Roman"/>
          <w:sz w:val="18"/>
          <w:szCs w:val="18"/>
        </w:rPr>
      </w:pPr>
      <w:bookmarkStart w:id="3" w:name="_Hlk536376273"/>
      <w:r w:rsidRPr="00394287">
        <w:rPr>
          <w:rFonts w:ascii="Times New Roman" w:hAnsi="Times New Roman" w:cs="Times New Roman"/>
          <w:b/>
          <w:sz w:val="18"/>
          <w:szCs w:val="18"/>
        </w:rPr>
        <w:t>Abbreviations:</w:t>
      </w:r>
      <w:r w:rsidRPr="00394287">
        <w:rPr>
          <w:rFonts w:ascii="Times New Roman" w:hAnsi="Times New Roman" w:cs="Times New Roman"/>
          <w:sz w:val="18"/>
          <w:szCs w:val="18"/>
        </w:rPr>
        <w:t xml:space="preserve"> </w:t>
      </w:r>
      <w:r w:rsidR="00EC360A" w:rsidRPr="00394287">
        <w:rPr>
          <w:rFonts w:ascii="Times New Roman" w:hAnsi="Times New Roman" w:cs="Times New Roman"/>
          <w:sz w:val="18"/>
          <w:szCs w:val="18"/>
        </w:rPr>
        <w:t>PTMC: papillary thyroid microcarcinoma</w:t>
      </w:r>
      <w:r w:rsidR="00EC360A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; </w:t>
      </w:r>
      <w:r w:rsidR="00FE69F8" w:rsidRPr="00394287">
        <w:rPr>
          <w:rFonts w:ascii="Times New Roman" w:hAnsi="Times New Roman" w:cs="Times New Roman"/>
          <w:sz w:val="18"/>
          <w:szCs w:val="18"/>
        </w:rPr>
        <w:t xml:space="preserve">HT: hashimoto’s thyroiditis; </w:t>
      </w:r>
      <w:r w:rsidR="006C0A25" w:rsidRPr="00394287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CLN: </w:t>
      </w:r>
      <w:bookmarkStart w:id="4" w:name="_Hlk75811930"/>
      <w:r w:rsidR="005F369C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entral neck</w:t>
      </w:r>
      <w:bookmarkEnd w:id="4"/>
      <w:r w:rsidR="005F369C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 </w:t>
      </w:r>
      <w:r w:rsidR="005F369C" w:rsidRPr="00394287">
        <w:rPr>
          <w:rFonts w:ascii="Times New Roman" w:hAnsi="Times New Roman" w:cs="Times New Roman"/>
          <w:sz w:val="18"/>
          <w:szCs w:val="18"/>
        </w:rPr>
        <w:t xml:space="preserve">lymph node; </w:t>
      </w:r>
      <w:r w:rsidR="005F369C" w:rsidRPr="00394287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CLNM: </w:t>
      </w:r>
      <w:r w:rsidR="005F369C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central neck </w:t>
      </w:r>
      <w:r w:rsidR="005F369C" w:rsidRPr="00394287">
        <w:rPr>
          <w:rFonts w:ascii="Times New Roman" w:hAnsi="Times New Roman" w:cs="Times New Roman"/>
          <w:sz w:val="18"/>
          <w:szCs w:val="18"/>
        </w:rPr>
        <w:t>lymph node metastasis</w:t>
      </w:r>
      <w:r w:rsidR="00122E58" w:rsidRPr="00394287">
        <w:rPr>
          <w:rFonts w:ascii="Times New Roman" w:hAnsi="Times New Roman" w:cs="Times New Roman"/>
          <w:sz w:val="18"/>
          <w:szCs w:val="18"/>
        </w:rPr>
        <w:t xml:space="preserve">; </w:t>
      </w:r>
      <w:r w:rsidR="00122E58" w:rsidRPr="00394287">
        <w:rPr>
          <w:rFonts w:ascii="Times New Roman" w:eastAsia="DengXian" w:hAnsi="Times New Roman" w:cs="Times New Roman"/>
          <w:sz w:val="18"/>
          <w:szCs w:val="18"/>
        </w:rPr>
        <w:t xml:space="preserve">LLN: lateral </w:t>
      </w:r>
      <w:r w:rsidR="00253783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neck </w:t>
      </w:r>
      <w:r w:rsidR="00253783" w:rsidRPr="00394287">
        <w:rPr>
          <w:rFonts w:ascii="Times New Roman" w:hAnsi="Times New Roman" w:cs="Times New Roman"/>
          <w:sz w:val="18"/>
          <w:szCs w:val="18"/>
        </w:rPr>
        <w:t xml:space="preserve">lymph node; LLNM: </w:t>
      </w:r>
      <w:r w:rsidR="00253783" w:rsidRPr="00394287">
        <w:rPr>
          <w:rFonts w:ascii="Times New Roman" w:eastAsia="DengXian" w:hAnsi="Times New Roman" w:cs="Times New Roman"/>
          <w:sz w:val="18"/>
          <w:szCs w:val="18"/>
        </w:rPr>
        <w:t xml:space="preserve">lateral </w:t>
      </w:r>
      <w:r w:rsidR="00253783" w:rsidRPr="00394287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neck </w:t>
      </w:r>
      <w:r w:rsidR="00253783" w:rsidRPr="00394287">
        <w:rPr>
          <w:rFonts w:ascii="Times New Roman" w:hAnsi="Times New Roman" w:cs="Times New Roman"/>
          <w:sz w:val="18"/>
          <w:szCs w:val="18"/>
        </w:rPr>
        <w:t>lymph node metastasis</w:t>
      </w:r>
      <w:bookmarkEnd w:id="3"/>
      <w:r w:rsidR="0004260D" w:rsidRPr="00394287">
        <w:rPr>
          <w:rFonts w:ascii="Times New Roman" w:hAnsi="Times New Roman" w:cs="Times New Roman"/>
          <w:sz w:val="18"/>
          <w:szCs w:val="18"/>
        </w:rPr>
        <w:t>; *: P</w:t>
      </w:r>
      <w:r w:rsidR="0004260D" w:rsidRPr="00394287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＜</w:t>
      </w:r>
      <w:r w:rsidR="0004260D" w:rsidRPr="00394287">
        <w:rPr>
          <w:rFonts w:ascii="Times New Roman" w:hAnsi="Times New Roman" w:cs="Times New Roman"/>
          <w:sz w:val="18"/>
          <w:szCs w:val="18"/>
        </w:rPr>
        <w:t>0.05.</w:t>
      </w:r>
    </w:p>
    <w:sectPr w:rsidR="00D26474" w:rsidRPr="00394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4BD93" w14:textId="77777777" w:rsidR="0080341A" w:rsidRDefault="0080341A" w:rsidP="00196C6F">
      <w:r>
        <w:separator/>
      </w:r>
    </w:p>
  </w:endnote>
  <w:endnote w:type="continuationSeparator" w:id="0">
    <w:p w14:paraId="3FCACE70" w14:textId="77777777" w:rsidR="0080341A" w:rsidRDefault="0080341A" w:rsidP="00196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39D5F3" w14:textId="77777777" w:rsidR="0080341A" w:rsidRDefault="0080341A" w:rsidP="00196C6F">
      <w:r>
        <w:separator/>
      </w:r>
    </w:p>
  </w:footnote>
  <w:footnote w:type="continuationSeparator" w:id="0">
    <w:p w14:paraId="7EA1C522" w14:textId="77777777" w:rsidR="0080341A" w:rsidRDefault="0080341A" w:rsidP="00196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NrcwMzKwNDIwMTFQ0lEKTi0uzszPAykwrAUAfGkhLywAAAA="/>
  </w:docVars>
  <w:rsids>
    <w:rsidRoot w:val="008D49BE"/>
    <w:rsid w:val="0000620C"/>
    <w:rsid w:val="000175DE"/>
    <w:rsid w:val="000253EA"/>
    <w:rsid w:val="0004260D"/>
    <w:rsid w:val="0004606A"/>
    <w:rsid w:val="000522DA"/>
    <w:rsid w:val="00057F58"/>
    <w:rsid w:val="000960FC"/>
    <w:rsid w:val="000A4617"/>
    <w:rsid w:val="000C6701"/>
    <w:rsid w:val="000F01CD"/>
    <w:rsid w:val="000F6AA9"/>
    <w:rsid w:val="00114A5B"/>
    <w:rsid w:val="00122E58"/>
    <w:rsid w:val="001354BF"/>
    <w:rsid w:val="00136FEE"/>
    <w:rsid w:val="00141952"/>
    <w:rsid w:val="00157566"/>
    <w:rsid w:val="00187C6E"/>
    <w:rsid w:val="00196C6F"/>
    <w:rsid w:val="001E4844"/>
    <w:rsid w:val="00212667"/>
    <w:rsid w:val="002142F1"/>
    <w:rsid w:val="00225913"/>
    <w:rsid w:val="00253783"/>
    <w:rsid w:val="002A0C24"/>
    <w:rsid w:val="002D2062"/>
    <w:rsid w:val="00361F5F"/>
    <w:rsid w:val="00394287"/>
    <w:rsid w:val="003D24A9"/>
    <w:rsid w:val="003F6360"/>
    <w:rsid w:val="00411C45"/>
    <w:rsid w:val="004802F0"/>
    <w:rsid w:val="00497CCC"/>
    <w:rsid w:val="004A3294"/>
    <w:rsid w:val="004F6306"/>
    <w:rsid w:val="005005B8"/>
    <w:rsid w:val="00501F3B"/>
    <w:rsid w:val="00502D9A"/>
    <w:rsid w:val="00562F77"/>
    <w:rsid w:val="0059480F"/>
    <w:rsid w:val="005A514F"/>
    <w:rsid w:val="005B5A5E"/>
    <w:rsid w:val="005C0DD3"/>
    <w:rsid w:val="005D312D"/>
    <w:rsid w:val="005F369C"/>
    <w:rsid w:val="00622458"/>
    <w:rsid w:val="00672557"/>
    <w:rsid w:val="006C0158"/>
    <w:rsid w:val="006C0A25"/>
    <w:rsid w:val="006D58B5"/>
    <w:rsid w:val="006F07BC"/>
    <w:rsid w:val="00733BEB"/>
    <w:rsid w:val="00752BCE"/>
    <w:rsid w:val="00797BB8"/>
    <w:rsid w:val="007B16A4"/>
    <w:rsid w:val="007C796C"/>
    <w:rsid w:val="007E12CF"/>
    <w:rsid w:val="007F2FA9"/>
    <w:rsid w:val="0080341A"/>
    <w:rsid w:val="00822D30"/>
    <w:rsid w:val="00882B7D"/>
    <w:rsid w:val="008B573C"/>
    <w:rsid w:val="008D49BE"/>
    <w:rsid w:val="008E562F"/>
    <w:rsid w:val="008F11C9"/>
    <w:rsid w:val="009143C0"/>
    <w:rsid w:val="009774D6"/>
    <w:rsid w:val="009B397C"/>
    <w:rsid w:val="009E07A6"/>
    <w:rsid w:val="009E12F8"/>
    <w:rsid w:val="009E6FAE"/>
    <w:rsid w:val="009F3301"/>
    <w:rsid w:val="009F68A4"/>
    <w:rsid w:val="00A43327"/>
    <w:rsid w:val="00A76D56"/>
    <w:rsid w:val="00AB4966"/>
    <w:rsid w:val="00AD1484"/>
    <w:rsid w:val="00AD418E"/>
    <w:rsid w:val="00AF30C1"/>
    <w:rsid w:val="00AF42A8"/>
    <w:rsid w:val="00B04854"/>
    <w:rsid w:val="00B07F1B"/>
    <w:rsid w:val="00B423E3"/>
    <w:rsid w:val="00B71DEF"/>
    <w:rsid w:val="00BC7F3D"/>
    <w:rsid w:val="00C34D79"/>
    <w:rsid w:val="00C36B69"/>
    <w:rsid w:val="00C47316"/>
    <w:rsid w:val="00C53D17"/>
    <w:rsid w:val="00CB2DA3"/>
    <w:rsid w:val="00CC376C"/>
    <w:rsid w:val="00CC5711"/>
    <w:rsid w:val="00CC6334"/>
    <w:rsid w:val="00CF2DE5"/>
    <w:rsid w:val="00D06B62"/>
    <w:rsid w:val="00D26474"/>
    <w:rsid w:val="00D30624"/>
    <w:rsid w:val="00D44EC7"/>
    <w:rsid w:val="00D77D1E"/>
    <w:rsid w:val="00D914AC"/>
    <w:rsid w:val="00D9262F"/>
    <w:rsid w:val="00DD4002"/>
    <w:rsid w:val="00DD78D7"/>
    <w:rsid w:val="00DE57AC"/>
    <w:rsid w:val="00E118C9"/>
    <w:rsid w:val="00E32739"/>
    <w:rsid w:val="00E741AE"/>
    <w:rsid w:val="00EC03F9"/>
    <w:rsid w:val="00EC1C44"/>
    <w:rsid w:val="00EC360A"/>
    <w:rsid w:val="00EC56EC"/>
    <w:rsid w:val="00ED44A9"/>
    <w:rsid w:val="00EE0C98"/>
    <w:rsid w:val="00EF33E3"/>
    <w:rsid w:val="00F31281"/>
    <w:rsid w:val="00F61309"/>
    <w:rsid w:val="00FB0696"/>
    <w:rsid w:val="00FC7401"/>
    <w:rsid w:val="00FE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88E187"/>
  <w15:chartTrackingRefBased/>
  <w15:docId w15:val="{6CE273E5-E06E-4F3F-966F-AFD1E0A9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6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6C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6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6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5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5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枭雄</dc:creator>
  <cp:keywords/>
  <dc:description/>
  <cp:lastModifiedBy>Gillian Attard</cp:lastModifiedBy>
  <cp:revision>37</cp:revision>
  <dcterms:created xsi:type="dcterms:W3CDTF">2020-02-18T08:24:00Z</dcterms:created>
  <dcterms:modified xsi:type="dcterms:W3CDTF">2025-11-18T14:22:00Z</dcterms:modified>
</cp:coreProperties>
</file>